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. Neural tube defects and first trimester VOC exposure (unexposed group had no exposure to any VOCs), Camp Lejeune, 1968-1985.</w:t>
      </w:r>
    </w:p>
    <w:tbl>
      <w:tblPr>
        <w:tblW w:w="684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0"/>
        <w:gridCol w:w="1260"/>
        <w:gridCol w:w="900"/>
        <w:gridCol w:w="1710"/>
      </w:tblGrid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#  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eural Tube De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 OR (95% CI)</w:t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PC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gridSpan w:val="2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&gt; 5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5 (0.1-2.4)</w:t>
            </w:r>
          </w:p>
        </w:tc>
      </w:tr>
      <w:tr>
        <w:trPr/>
        <w:tc>
          <w:tcPr>
            <w:tcW w:w="29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CE &gt; 0 p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0.3-3.3)</w:t>
            </w:r>
          </w:p>
        </w:tc>
      </w:tr>
      <w:tr>
        <w:trPr/>
        <w:tc>
          <w:tcPr>
            <w:tcW w:w="2970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Benzene 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gridSpan w:val="2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enzene &gt; 0 pp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4 (1.1-10.3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Vinyl Chlorid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C  &gt; 0 pp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4-3.8)</w:t>
            </w:r>
          </w:p>
        </w:tc>
      </w:tr>
      <w:tr>
        <w:trPr/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DC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97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 to any VOC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18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single" w:sz="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297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E  &gt; 0 ppb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4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 (0.4-3.8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ote: TCE tables with group unexposed to any VOCs are the same as TCE tables comparing TCE exposure with no exposure to TCE because there are no instances where a person would have PCE but no T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9:19:00Z</dcterms:created>
  <dc:creator>edeorico</dc:creator>
  <dc:description/>
  <cp:keywords/>
  <dc:language>en-US</dc:language>
  <cp:lastModifiedBy>edeorico</cp:lastModifiedBy>
  <dcterms:modified xsi:type="dcterms:W3CDTF">2013-11-22T19:19:00Z</dcterms:modified>
  <cp:revision>1</cp:revision>
  <dc:subject/>
  <dc:title/>
</cp:coreProperties>
</file>